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Cs w:val="21"/>
        </w:rPr>
      </w:pPr>
      <w:r>
        <w:rPr>
          <w:rFonts w:eastAsia="URWPalladioL-Bold;Segoe Print" w:cs="Times New Roman" w:ascii="Times New Roman" w:hAnsi="Times New Roman"/>
          <w:b/>
          <w:bCs/>
          <w:color w:val="000000"/>
          <w:kern w:val="0"/>
          <w:szCs w:val="21"/>
          <w:lang w:bidi="ar"/>
        </w:rPr>
        <w:t>Suppl.Tab 1.</w:t>
      </w:r>
      <w:r>
        <w:rPr>
          <w:rFonts w:eastAsia="URWPalladioL-Roma;Segoe Print" w:cs="Times New Roman" w:ascii="Times New Roman" w:hAnsi="Times New Roman"/>
          <w:color w:val="000000"/>
          <w:kern w:val="0"/>
          <w:szCs w:val="21"/>
          <w:lang w:bidi="ar"/>
        </w:rPr>
        <w:t>Summary table of deep learning models in infectious keratitis. Key: AUROC = area under the receiver operating curve,</w:t>
      </w:r>
      <w:r>
        <w:rPr>
          <w:rFonts w:eastAsia="URWPalladioL-Roma;Segoe Print" w:cs="Times New Roman" w:ascii="Times New Roman" w:hAnsi="Times New Roman"/>
          <w:color w:val="000000"/>
          <w:kern w:val="0"/>
          <w:szCs w:val="21"/>
          <w:lang w:bidi="ar"/>
        </w:rPr>
        <w:t>BK=bacteria keratitis,FK=fungal keratitis,IK=infectious keratitis,</w:t>
      </w:r>
      <w:r>
        <w:rPr>
          <w:rFonts w:eastAsia="URWPalladioL-Roma;Segoe Print" w:cs="Times New Roman" w:ascii="Times New Roman" w:hAnsi="Times New Roman"/>
          <w:color w:val="000000"/>
          <w:kern w:val="0"/>
          <w:szCs w:val="21"/>
          <w:lang w:bidi="ar"/>
        </w:rPr>
        <w:t>HSK = herpes simplex keratitis</w:t>
      </w:r>
      <w:r>
        <w:rPr>
          <w:rFonts w:eastAsia="URWPalladioL-Roma;Segoe Print" w:cs="Times New Roman" w:ascii="Times New Roman" w:hAnsi="Times New Roman"/>
          <w:color w:val="000000"/>
          <w:kern w:val="0"/>
          <w:szCs w:val="21"/>
          <w:lang w:bidi="ar"/>
        </w:rPr>
        <w:t>,AK = acanthamoeba keratitis,MK=Microbial keratitis,VK=viral keratiti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576"/>
        <w:gridCol w:w="1871"/>
        <w:gridCol w:w="1133"/>
        <w:gridCol w:w="1389"/>
        <w:gridCol w:w="1104"/>
        <w:gridCol w:w="2813"/>
        <w:gridCol w:w="2395"/>
        <w:gridCol w:w="1958"/>
      </w:tblGrid>
      <w:tr>
        <w:trPr>
          <w:trHeight w:val="707" w:hRule="atLeast"/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search objec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ample Typ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ample Source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I Algorithm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he Accuracy of the primary Algorithm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he ROC of the primary Algorithm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90" w:hRule="atLeast"/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ung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ure-proven IK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lit lamp pictur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30 </w:t>
            </w: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slit-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amp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oto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ph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wo medical centers in Taiwan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N50,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N101,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121,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 161,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 169,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201,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C-v3,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B3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deep learning algorithm achieved the highest average accuracy of 80.0%.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N50 = 0.82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N101 = 0.77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121 = 0.82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Bold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161 = 0.85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 169 = 0.78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URWPalladioL-Roma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201 = 0.80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C-v3 = 0.82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B3 = 0.75</w:t>
            </w:r>
          </w:p>
        </w:tc>
      </w:tr>
      <w:tr>
        <w:trPr>
          <w:trHeight w:val="1660" w:hRule="atLeast"/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uo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ture-proven IK or three specialists have a consensus impression of one type of IK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lit lamp pictur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2</w:t>
            </w: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slit-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amp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oto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ph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ve referral centers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N50,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NXt50,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-RN50,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121,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B0,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B1,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B2,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B3,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diagnostic accuracy of these models (ranged from 69 to 72%) is comparable to that of the ophthalmologist (66% to 74%).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N50 = 0.75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NXt50 = 0.74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-RN50 = 0.75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121 = 0.75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B0 = 0.73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B1 = 0.75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B2 = 0.74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B3 = 0.76</w:t>
            </w:r>
          </w:p>
        </w:tc>
      </w:tr>
      <w:tr>
        <w:trPr>
          <w:trHeight w:val="359" w:hRule="atLeast"/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hosh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ulture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ven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K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lit- lamp pictur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67 anterior segment image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URWPalladioL-Roma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GG19,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URWPalladioL-Roma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nseNet121,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stNet50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</w:p>
        </w:tc>
      </w:tr>
      <w:tr>
        <w:trPr>
          <w:trHeight w:val="1356" w:hRule="atLeast"/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u et al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ulture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ven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K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lit- lamp pictures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7 slit- lamp image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center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Cambria" w:cs="Times New Roman" w:ascii="Times New Roman" w:hAnsi="Times New Roman"/>
                <w:color w:val="212121"/>
                <w:sz w:val="18"/>
                <w:szCs w:val="18"/>
                <w:shd w:fill="FFFFFF" w:val="clear"/>
              </w:rPr>
              <w:t>VGG16</w:t>
            </w:r>
            <w:r>
              <w:rPr>
                <w:rFonts w:cs="Times New Roman" w:ascii="Times New Roman" w:hAnsi="Times New Roman"/>
                <w:color w:val="212121"/>
                <w:sz w:val="18"/>
                <w:szCs w:val="18"/>
                <w:shd w:fill="FFFFFF" w:val="clear"/>
              </w:rPr>
              <w:t>,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Cambria" w:cs="Times New Roman"/>
                <w:color w:val="212121"/>
                <w:sz w:val="18"/>
                <w:szCs w:val="18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212121"/>
                <w:sz w:val="18"/>
                <w:szCs w:val="18"/>
                <w:shd w:fill="FFFFFF" w:val="clear"/>
              </w:rPr>
              <w:t>ResNet34</w:t>
            </w:r>
            <w:r>
              <w:rPr>
                <w:rFonts w:cs="Times New Roman" w:ascii="Times New Roman" w:hAnsi="Times New Roman"/>
                <w:color w:val="212121"/>
                <w:sz w:val="18"/>
                <w:szCs w:val="18"/>
                <w:shd w:fill="FFFFFF" w:val="clear"/>
              </w:rPr>
              <w:t>,</w:t>
            </w:r>
          </w:p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Cambria" w:cs="Times New Roman" w:ascii="Times New Roman" w:hAnsi="Times New Roman"/>
                <w:color w:val="212121"/>
                <w:sz w:val="18"/>
                <w:szCs w:val="18"/>
                <w:shd w:fill="FFFFFF" w:val="clear"/>
              </w:rPr>
              <w:t>InceptionV4</w:t>
            </w:r>
            <w:r>
              <w:rPr>
                <w:rFonts w:cs="Times New Roman" w:ascii="Times New Roman" w:hAnsi="Times New Roman"/>
                <w:color w:val="212121"/>
                <w:sz w:val="18"/>
                <w:szCs w:val="18"/>
                <w:shd w:fill="FFFFFF" w:val="clear"/>
              </w:rPr>
              <w:t>,</w:t>
            </w:r>
          </w:p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Cambria" w:cs="Times New Roman" w:ascii="Times New Roman" w:hAnsi="Times New Roman"/>
                <w:color w:val="212121"/>
                <w:sz w:val="18"/>
                <w:szCs w:val="18"/>
                <w:shd w:fill="FFFFFF" w:val="clear"/>
              </w:rPr>
              <w:t>DenseNet121</w:t>
            </w:r>
            <w:r>
              <w:rPr>
                <w:rFonts w:cs="Times New Roman" w:ascii="Times New Roman" w:hAnsi="Times New Roman"/>
                <w:color w:val="212121"/>
                <w:sz w:val="18"/>
                <w:szCs w:val="18"/>
                <w:shd w:fill="FFFFFF" w:val="clear"/>
              </w:rPr>
              <w:t>,</w:t>
            </w:r>
          </w:p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Cambria" w:cs="Times New Roman" w:ascii="Times New Roman" w:hAnsi="Times New Roman"/>
                <w:color w:val="212121"/>
                <w:sz w:val="18"/>
                <w:szCs w:val="18"/>
                <w:shd w:fill="FFFFFF" w:val="clear"/>
              </w:rPr>
              <w:t>ViT-Base</w:t>
            </w:r>
            <w:r>
              <w:rPr>
                <w:rFonts w:cs="Times New Roman" w:ascii="Times New Roman" w:hAnsi="Times New Roman"/>
                <w:color w:val="212121"/>
                <w:sz w:val="18"/>
                <w:szCs w:val="18"/>
                <w:shd w:fill="FFFFFF" w:val="clear"/>
              </w:rPr>
              <w:t>,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color w:val="212121"/>
                <w:sz w:val="18"/>
                <w:szCs w:val="18"/>
                <w:shd w:fill="FFFFFF" w:val="clear"/>
              </w:rPr>
              <w:t>EffecientNetV2-M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best classification algorithm was EffecientNetV2-M, with an accuracy of 0.735.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</w:p>
        </w:tc>
      </w:tr>
      <w:tr>
        <w:trPr>
          <w:trHeight w:val="90" w:hRule="atLeast"/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oyama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t al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ulture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ven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K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lit- lamp pictur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06 slit- lamp image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N-50,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C,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N-v2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Bold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K = 97.9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K = 90.7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K = 95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SK = 92.3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Bold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K = 0.995 (0.991–0.998)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K = 0.963 (0.952–0.973)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K = 0.975 (0.964–0.984)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SK = 0.946 (0.926–0.964)</w:t>
            </w:r>
          </w:p>
        </w:tc>
      </w:tr>
      <w:tr>
        <w:trPr>
          <w:trHeight w:val="370" w:hRule="atLeast"/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ng et al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ulture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ven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K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lit- lamp pictur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30 slit -lamp image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Net18, ResNet50,18 DenseNet121, DenseNet169,19 EfficientNet-b0, EfficientNet-b5, EfficientNet-b7,20 ResNext101_32x8d, and ResNext101_32x16d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K=70.27%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K=77.71%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=83.81%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K=79.31%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K=0.86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K=0.91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=0.96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K=0.98</w:t>
            </w:r>
          </w:p>
        </w:tc>
      </w:tr>
      <w:tr>
        <w:trPr>
          <w:trHeight w:val="370" w:hRule="atLeast"/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o et al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inically suspected MK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lit -lamp pictur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 slit -lamp image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nseNet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</w:p>
        </w:tc>
      </w:tr>
      <w:tr>
        <w:trPr>
          <w:trHeight w:val="370" w:hRule="atLeast"/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o et al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K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lit -lamp pictur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9 slit -lamp image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ng Gung Research Database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Net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nseNet1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sNeXt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-ResNet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fficientNets B0 ~ B3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best ensemble 4-DL model showed the highest accuracy (72.1%) among the ensemble models.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1131" w:hRule="atLeast"/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on YK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K and FK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URWPalladioL-Roma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lit -lamp pictur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4 anterior segment photograph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C dataset and Open source dataset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 (ResNet-50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 + LG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 + MA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+ MAM+LGM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</w:tr>
      <w:tr>
        <w:trPr>
          <w:trHeight w:val="991" w:hRule="atLeast"/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URWPalladioL-Roma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dd TK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K and FK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URWPalladioL-Roma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ndheld cameras collected from patient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ageNet imaging databas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centers in South India.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bileNetV2,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nseNet2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Net152V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ception,VGG19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bileNet model=0.83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fill="FFFCF0" w:val="clear"/>
              </w:rPr>
            </w:pPr>
            <w:r>
              <w:rPr>
                <w:rFonts w:cs="Times New Roman" w:ascii="Times New Roman" w:hAnsi="Times New Roman"/>
                <w:color w:val="212121"/>
                <w:sz w:val="18"/>
                <w:szCs w:val="18"/>
                <w:shd w:fill="FFFCF0" w:val="clear"/>
              </w:rPr>
            </w:r>
          </w:p>
        </w:tc>
      </w:tr>
      <w:tr>
        <w:trPr>
          <w:trHeight w:val="370" w:hRule="atLeast"/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URWPalladioL-Roma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tarajan 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K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URWPalladioL-Roma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lit- lamp pictur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7 diffusely illuminated </w:t>
            </w: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Slit lamp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hotograph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center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nseNet-2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exNet,,VGGNet, ResNet, Inception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nseNet=72%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fill="FFFCF0" w:val="clear"/>
              </w:rPr>
            </w:pPr>
            <w:r>
              <w:rPr>
                <w:rFonts w:cs="Times New Roman" w:ascii="Times New Roman" w:hAnsi="Times New Roman"/>
                <w:color w:val="212121"/>
                <w:sz w:val="18"/>
                <w:szCs w:val="18"/>
                <w:shd w:fill="FFFCF0" w:val="clear"/>
              </w:rPr>
              <w:t>—</w:t>
            </w:r>
          </w:p>
        </w:tc>
      </w:tr>
      <w:tr>
        <w:trPr>
          <w:trHeight w:val="370" w:hRule="atLeast"/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URWPalladioL-Roma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o J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K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URWPalladioL-Roma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lit l-amp pictur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3 Slit -lamp picture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wo centers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n-UNet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fill="FFFCF0" w:val="clear"/>
              </w:rPr>
            </w:pPr>
            <w:r>
              <w:rPr>
                <w:rFonts w:cs="Times New Roman" w:ascii="Times New Roman" w:hAnsi="Times New Roman"/>
                <w:color w:val="212121"/>
                <w:sz w:val="18"/>
                <w:szCs w:val="18"/>
                <w:shd w:fill="FFFCF0" w:val="clear"/>
              </w:rPr>
              <w:t>_</w:t>
            </w:r>
          </w:p>
        </w:tc>
      </w:tr>
      <w:tr>
        <w:trPr>
          <w:trHeight w:val="370" w:hRule="atLeast"/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URWPalladioL-Roma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 Z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ratitis,other cornea abnormalities, and normal corne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URWPalladioL-Roma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lit- lamp pictur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URWPalladioL-Roma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,567 slit-lamp images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ve centers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nseNet121,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ception-v3,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Net50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fill="FFFCF0" w:val="clear"/>
              </w:rPr>
            </w:pPr>
            <w:r>
              <w:rPr>
                <w:rFonts w:cs="Times New Roman" w:ascii="Times New Roman" w:hAnsi="Times New Roman"/>
                <w:color w:val="212121"/>
                <w:sz w:val="18"/>
                <w:szCs w:val="18"/>
              </w:rPr>
              <w:t>DenseNet121=0.968 (95% CI, 0.958-0.977)</w:t>
            </w:r>
          </w:p>
        </w:tc>
      </w:tr>
      <w:tr>
        <w:trPr>
          <w:trHeight w:val="58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URWPalladioL-Roma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gachi K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us keratiti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URWPalladioL-Roma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ndheld camera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URWPalladioL-Roma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70 image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center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nseNet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bileNet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nseNet=0.48</w:t>
            </w:r>
            <w:r>
              <w:rPr>
                <w:rFonts w:cs="Times New Roman" w:ascii="Times New Roman" w:hAnsi="Times New Roman"/>
                <w:color w:val="212121"/>
                <w:sz w:val="18"/>
                <w:szCs w:val="18"/>
              </w:rPr>
              <w:t>(95%CI, 0.40-0.5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bileNet=0.52 (95% CI, 0.44–0.60)</w:t>
            </w:r>
          </w:p>
        </w:tc>
      </w:tr>
    </w:tbl>
    <w:p>
      <w:pPr>
        <w:pStyle w:val="Normal"/>
        <w:rPr>
          <w:b/>
          <w:b/>
          <w:bCs/>
          <w:szCs w:val="28"/>
        </w:rPr>
      </w:pPr>
      <w:r>
        <w:rPr>
          <w:b/>
          <w:bCs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uppl. </w:t>
      </w:r>
      <w:r>
        <w:rPr>
          <w:rFonts w:cs="Times New Roman" w:ascii="Times New Roman" w:hAnsi="Times New Roman"/>
          <w:b/>
          <w:bCs/>
          <w:szCs w:val="21"/>
        </w:rPr>
        <w:t>Tab</w:t>
      </w:r>
      <w:r>
        <w:rPr>
          <w:rFonts w:cs="Times New Roman" w:ascii="Times New Roman" w:hAnsi="Times New Roman"/>
          <w:b/>
          <w:bCs/>
          <w:szCs w:val="21"/>
        </w:rPr>
        <w:t>. 2</w:t>
      </w:r>
      <w:r>
        <w:rPr>
          <w:rFonts w:cs="Times New Roman" w:ascii="Times New Roman" w:hAnsi="Times New Roman"/>
          <w:szCs w:val="21"/>
        </w:rPr>
        <w:t xml:space="preserve"> shows the clinical baseline table.</w:t>
      </w:r>
    </w:p>
    <w:tbl>
      <w:tblPr>
        <w:tblW w:w="142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0"/>
        <w:gridCol w:w="2140"/>
        <w:gridCol w:w="2260"/>
        <w:gridCol w:w="2680"/>
        <w:gridCol w:w="1640"/>
      </w:tblGrid>
      <w:tr>
        <w:trPr>
          <w:trHeight w:val="288" w:hRule="atLeast"/>
        </w:trPr>
        <w:tc>
          <w:tcPr>
            <w:tcW w:w="54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eature_name</w:t>
            </w:r>
          </w:p>
        </w:tc>
        <w:tc>
          <w:tcPr>
            <w:tcW w:w="21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2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est</w:t>
            </w:r>
          </w:p>
        </w:tc>
        <w:tc>
          <w:tcPr>
            <w:tcW w:w="26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rain</w:t>
            </w:r>
          </w:p>
        </w:tc>
        <w:tc>
          <w:tcPr>
            <w:tcW w:w="1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5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4.39±15.69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5.03±14.03</w:t>
            </w:r>
          </w:p>
        </w:tc>
        <w:tc>
          <w:tcPr>
            <w:tcW w:w="2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4.23±16.12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8358699</w:t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BCVA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17±0.2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12±0.17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18±0.2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13878874</w:t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eight_of_hypopyon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14±0.0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13±0.0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15±0.0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25049606</w:t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ercentage_grading_of_the_posterior_elastic_lamina_area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13±0.0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12±0.0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13±0.0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689994097</w:t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ercentile_classification_of_ncovascularization_area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08±0.1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1±0.22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.07±0.0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39879722</w:t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rneal_neovascularization _involves_the_pupil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37±0.2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43±0.2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35±0.2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42403532</w:t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adrant_grading_of_corneal_neovascularization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87±0.4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.01±0.4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83±0.4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36951463</w:t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ercentage grading_of_coneal_sear_area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40±0.5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39±0.56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40±0.6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5075729</w:t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rneal _scarring_involves_the pupil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6±0.2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7±0.27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6±0.2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25203073</w:t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adrant_grading_of_corneal_scarring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79±1.0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81±1.07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2.79±1.0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83184856</w:t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lassification_of_corneal_scar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39±0.6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26±0.70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42±0.6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149895559</w:t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ypes_of_comeal_ulcer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361747172</w:t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6(30.43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(24.32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7(31.97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2(39.13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( 37.84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8(39.46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8(15.22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(13.51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3(15.65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8(15.22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(24.32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(12.93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erforation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85648791</w:t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6(30.43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4(91.89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7(93.20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2(39.13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(8.11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(6.80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ypes of comeal_ulcer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233250135</w:t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8(31.52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(24.32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9133.33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2(39.13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(37.84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8(39.46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8(15.22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(13.51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3(15.65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6(14.13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(24.32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7(11.56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rneal uleer healing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27249276</w:t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1(33.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(35.14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8(32.65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3(66.8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4(64.86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9(67.35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neal perforation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45124635</w:t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5(89.67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3(89.19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2(89.80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(10.33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(10.81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(10.20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Visual impairment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29043099</w:t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7(14.67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( 10.81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3(15.65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7(85.33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3(89.19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4(84.35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ercentage_grading_of_corneal_ulcer_area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607847645</w:t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70(92.3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6(97.30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4(91.16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(4.89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(2.70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(5.44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(2.17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ull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(2.72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(0.54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ull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(0.68)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rneal_ulcer_involving_pupil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382864717</w:t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(3.80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ull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(4.76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77(96.20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7(100.00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0(95.24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adrant_grading_of_corneal_ulcer_area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47538035</w:t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(3.80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(2.70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(4.08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(2.72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(2.70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(2.72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(8.70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(18.92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(6.12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8(9.78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(2.70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7(11.56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8(75.00)</w:t>
            </w:r>
          </w:p>
        </w:tc>
        <w:tc>
          <w:tcPr>
            <w:tcW w:w="2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7(72.97)</w:t>
            </w:r>
          </w:p>
        </w:tc>
        <w:tc>
          <w:tcPr>
            <w:tcW w:w="2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(75.51)</w:t>
            </w:r>
          </w:p>
        </w:tc>
        <w:tc>
          <w:tcPr>
            <w:tcW w:w="1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Calibri"/>
          <w:sz w:val="28"/>
          <w:szCs w:val="21"/>
        </w:rPr>
      </w:pPr>
      <w:r>
        <w:rPr>
          <w:rFonts w:cs="Calibri" w:ascii="Times New Roman" w:hAnsi="Times New Roman"/>
          <w:sz w:val="28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等线;DengXian" w:hAnsi="等线;DengXian" w:eastAsia="等线;DengXian" w:cs="等线;DengXian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10:14:00Z</dcterms:created>
  <dc:creator>42041</dc:creator>
  <dc:description/>
  <cp:keywords/>
  <dc:language>en-US</dc:language>
  <cp:lastModifiedBy>梦彤 王</cp:lastModifiedBy>
  <dcterms:modified xsi:type="dcterms:W3CDTF">2024-05-08T13:1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4F33EB067DA4A5693D8C39A185FC35C_13</vt:lpwstr>
  </property>
  <property fmtid="{D5CDD505-2E9C-101B-9397-08002B2CF9AE}" pid="3" name="KSOProductBuildVer">
    <vt:lpwstr>2052-12.1.0.15946</vt:lpwstr>
  </property>
  <property fmtid="{D5CDD505-2E9C-101B-9397-08002B2CF9AE}" pid="4" name="commondata">
    <vt:lpwstr>commondata</vt:lpwstr>
  </property>
</Properties>
</file>